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sz w:val="24"/>
        </w:rPr>
      </w:pPr>
      <w:r>
        <w:rPr>
          <w:sz w:val="24"/>
        </w:rPr>
        <w:t xml:space="preserve">Table S2. Taxonomic details of </w:t>
      </w:r>
      <w:r>
        <w:rPr>
          <w:i/>
          <w:sz w:val="24"/>
        </w:rPr>
        <w:t>Wolbachia</w:t>
      </w:r>
      <w:r>
        <w:rPr>
          <w:sz w:val="24"/>
        </w:rPr>
        <w:t xml:space="preserve"> hosts and accession numbers of analyzed sequences.</w:t>
      </w:r>
    </w:p>
    <w:tbl>
      <w:tblPr>
        <w:tblW w:w="149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2"/>
        <w:gridCol w:w="1323"/>
        <w:gridCol w:w="1523"/>
        <w:gridCol w:w="1648"/>
        <w:gridCol w:w="1420"/>
        <w:gridCol w:w="1503"/>
        <w:gridCol w:w="1489"/>
        <w:gridCol w:w="1729"/>
        <w:gridCol w:w="1440"/>
      </w:tblGrid>
      <w:tr>
        <w:trPr/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614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GenBank accession numb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ost specie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hylum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lass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Orde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6S rRNA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b/>
                <w:i/>
                <w:sz w:val="24"/>
              </w:rPr>
              <w:t>fts</w:t>
            </w:r>
            <w:r>
              <w:rPr>
                <w:b/>
                <w:sz w:val="24"/>
              </w:rPr>
              <w:t>Z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 w:val="24"/>
              </w:rPr>
            </w:pPr>
            <w:r>
              <w:rPr>
                <w:b/>
                <w:i/>
                <w:sz w:val="24"/>
              </w:rPr>
              <w:t>groEL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 w:val="24"/>
              </w:rPr>
            </w:pPr>
            <w:r>
              <w:rPr>
                <w:b/>
                <w:i/>
                <w:sz w:val="24"/>
              </w:rPr>
              <w:t>gl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upergroup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rosophila melanogaster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nsecta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Diptera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E017196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E017196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E017196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E017196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</w:tr>
      <w:tr>
        <w:trPr/>
        <w:tc>
          <w:tcPr>
            <w:tcW w:w="2902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rosophila simulan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nsect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Dipter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CP00139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CP00139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CP00139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CP00139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asonia giraulti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nsect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Hymenopter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M8469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U2818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1481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14793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Nasonia vitripennis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nsect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Hymenopter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M8468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U2818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1481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14795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iCs/>
                <w:sz w:val="24"/>
              </w:rPr>
              <w:t>Nasonia longicornis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nsecta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Hymenopter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M84691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14811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1479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5" w:hRule="atLeast"/>
        </w:trPr>
        <w:tc>
          <w:tcPr>
            <w:tcW w:w="2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asonia vitripennis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nsecta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Hymenoptera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M84686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U28205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14796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14782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2902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Encarsia formos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nsect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Hymenopter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F04518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U2819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1479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14783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Bryobia </w:t>
            </w:r>
            <w:r>
              <w:rPr>
                <w:sz w:val="24"/>
              </w:rPr>
              <w:t>sp</w:t>
            </w:r>
            <w:r>
              <w:rPr>
                <w:i/>
                <w:sz w:val="24"/>
              </w:rPr>
              <w:t>.</w:t>
            </w:r>
            <w:r>
              <w:rPr>
                <w:sz w:val="24"/>
              </w:rPr>
              <w:t xml:space="preserve"> I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rostigmat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carin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1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2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3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ryobia praetiosa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rostigmat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carin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1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2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3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etranychus urtica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rostigmat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carin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1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2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3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ryobia sarothamni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rostigmata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carin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15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20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30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2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irofilaria immitis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ematoda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ecernentea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pirurida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Z49261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010272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558023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4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</w:tr>
      <w:tr>
        <w:trPr/>
        <w:tc>
          <w:tcPr>
            <w:tcW w:w="2902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irofilaria repen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ematod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ecernente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pirurid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27650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01027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5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nchocerca gibsoni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ematod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ecernente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pirurid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27649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27026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5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39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nchocerca ochengi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ematoda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ecernentea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pirurid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010276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010266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4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rugia malayi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ematoda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ecernentea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pirurida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E017321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E017321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E017321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4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</w:tr>
      <w:tr>
        <w:trPr/>
        <w:tc>
          <w:tcPr>
            <w:tcW w:w="2902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rugia pahangi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ematod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ecernente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pirurid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01264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01027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5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42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Wuchereria bancrofti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ematod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ecernente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pirurid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F09351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F08119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itomosoides brasiliensi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ematod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ecernente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pirurid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54879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5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iCs/>
                <w:sz w:val="24"/>
                <w:lang w:val="el-GR"/>
              </w:rPr>
              <w:t>Litomosoides sigmodontis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ematoda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ecernentea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pirurid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F069068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010271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F409113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4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olsomia candida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pacing w:val="9"/>
                <w:sz w:val="24"/>
              </w:rPr>
              <w:t>Collembola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pacing w:val="9"/>
                <w:sz w:val="24"/>
              </w:rPr>
              <w:t>Collembola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F179630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344216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49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2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esaphorura italica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pacing w:val="9"/>
                <w:sz w:val="24"/>
              </w:rPr>
              <w:t>Collembola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pacing w:val="9"/>
                <w:sz w:val="24"/>
              </w:rPr>
              <w:t>Collembol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575104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575103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—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Kalotermes flavicollis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nsecta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soptera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Y11377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292345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60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5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</w:tr>
      <w:tr>
        <w:trPr/>
        <w:tc>
          <w:tcPr>
            <w:tcW w:w="2902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  <w:sz w:val="24"/>
              </w:rPr>
              <w:t>Mansonella ozzardi.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ematod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ecernente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pirurid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27903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5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47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hinocyllus conicu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nsect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Coleopter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M8526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89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i/>
                <w:sz w:val="24"/>
              </w:rPr>
              <w:t>Microcerotermes</w:t>
            </w:r>
            <w:r>
              <w:rPr>
                <w:sz w:val="24"/>
              </w:rPr>
              <w:t>sp.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nsecta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sopter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29234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29234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2841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yrmeleon mobilis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nsecta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europter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DQ068882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Zootermopsis angusticollis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nsecta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soptera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64279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64283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64278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6428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</w:tr>
      <w:tr>
        <w:trPr/>
        <w:tc>
          <w:tcPr>
            <w:tcW w:w="2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Zootermopsis nevadensis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nsecta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sopter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64280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64284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64277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764282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tenocephalides felis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nsecta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iphonaptera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335923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28415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59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5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</w:tr>
      <w:tr>
        <w:trPr/>
        <w:tc>
          <w:tcPr>
            <w:tcW w:w="2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iCs/>
                <w:sz w:val="24"/>
                <w:lang w:val="el-GR"/>
              </w:rPr>
              <w:t>Orchopeas leucopus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Insecta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iphonapter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Y335924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iCs/>
                <w:sz w:val="24"/>
                <w:lang w:val="el-GR"/>
              </w:rPr>
            </w:pPr>
            <w:r>
              <w:rPr>
                <w:i/>
                <w:sz w:val="24"/>
              </w:rPr>
              <w:t>Dipetalonema gracile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ematoda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ecernentea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Spirurid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548802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58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J6096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J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ryobia</w:t>
            </w:r>
            <w:r>
              <w:rPr>
                <w:sz w:val="24"/>
              </w:rPr>
              <w:t xml:space="preserve"> sp.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thropoda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Arachnida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rostigmat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16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21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31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4993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K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adopholus simili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ematoda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Chromadorea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Rhabditid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833482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833483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EU833484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</w:tr>
      <w:tr>
        <w:trPr/>
        <w:tc>
          <w:tcPr>
            <w:tcW w:w="29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0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7:10:00Z</dcterms:created>
  <dc:creator>KB</dc:creator>
  <dc:description/>
  <dc:language>en-US</dc:language>
  <cp:lastModifiedBy>gtsiamis</cp:lastModifiedBy>
  <dcterms:modified xsi:type="dcterms:W3CDTF">2011-07-22T17:10:00Z</dcterms:modified>
  <cp:revision>2</cp:revision>
  <dc:subject/>
  <dc:title>Table S3</dc:title>
</cp:coreProperties>
</file>